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A5D92" w14:textId="4E492540" w:rsidR="00410C9F" w:rsidRDefault="00A5371A" w:rsidP="00635BC5">
      <w:pPr>
        <w:keepNext/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color w:val="000000"/>
          <w:lang w:val="en-US"/>
        </w:rPr>
        <w:t>Additional File 6</w:t>
      </w:r>
      <w:r w:rsidR="00317867" w:rsidRPr="00317867">
        <w:rPr>
          <w:rFonts w:ascii="Calibri" w:eastAsia="Times New Roman" w:hAnsi="Calibri" w:cs="Times New Roman"/>
          <w:b/>
          <w:color w:val="000000"/>
          <w:lang w:val="en-US"/>
        </w:rPr>
        <w:t xml:space="preserve">. </w:t>
      </w:r>
      <w:r w:rsidR="00D34395">
        <w:rPr>
          <w:rFonts w:ascii="Calibri" w:eastAsia="Times New Roman" w:hAnsi="Calibri" w:cs="Times New Roman"/>
          <w:b/>
          <w:color w:val="000000"/>
          <w:lang w:val="en-US"/>
        </w:rPr>
        <w:t>Reporting by Member States regarding areas in which they might want assistance from WHO</w:t>
      </w:r>
    </w:p>
    <w:p w14:paraId="1DD2AC69" w14:textId="7B9467ED" w:rsidR="00317867" w:rsidRPr="00317867" w:rsidRDefault="00317867" w:rsidP="00635BC5">
      <w:pPr>
        <w:keepNext/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</w:pP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color w:val="000000"/>
          <w:lang w:val="en-US"/>
        </w:rPr>
        <w:tab/>
      </w:r>
      <w:r w:rsidRPr="0031786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  <w:tab/>
      </w:r>
    </w:p>
    <w:tbl>
      <w:tblPr>
        <w:tblW w:w="15033" w:type="dxa"/>
        <w:tblLayout w:type="fixed"/>
        <w:tblLook w:val="04A0" w:firstRow="1" w:lastRow="0" w:firstColumn="1" w:lastColumn="0" w:noHBand="0" w:noVBand="1"/>
      </w:tblPr>
      <w:tblGrid>
        <w:gridCol w:w="1708"/>
        <w:gridCol w:w="1276"/>
        <w:gridCol w:w="2693"/>
        <w:gridCol w:w="1418"/>
        <w:gridCol w:w="2551"/>
        <w:gridCol w:w="1134"/>
        <w:gridCol w:w="2268"/>
        <w:gridCol w:w="1985"/>
      </w:tblGrid>
      <w:tr w:rsidR="00317867" w:rsidRPr="00317867" w14:paraId="7CCFDAB3" w14:textId="77777777" w:rsidTr="00834BA2">
        <w:trPr>
          <w:trHeight w:val="227"/>
          <w:tblHeader/>
        </w:trPr>
        <w:tc>
          <w:tcPr>
            <w:tcW w:w="1708" w:type="dxa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362CF656" w14:textId="77777777" w:rsidR="00317867" w:rsidRPr="00317867" w:rsidRDefault="00317867" w:rsidP="00635BC5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5F311F0" w14:textId="77777777" w:rsidR="00317867" w:rsidRPr="00317867" w:rsidRDefault="00317867" w:rsidP="00635BC5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orld Health Organization European sub-region</w:t>
            </w:r>
          </w:p>
        </w:tc>
        <w:tc>
          <w:tcPr>
            <w:tcW w:w="1985" w:type="dxa"/>
            <w:vMerge w:val="restart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9041615" w14:textId="77777777" w:rsidR="00317867" w:rsidRPr="00317867" w:rsidRDefault="00317867" w:rsidP="00635BC5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  <w:t>TOTAL</w:t>
            </w:r>
          </w:p>
        </w:tc>
      </w:tr>
      <w:tr w:rsidR="00317867" w:rsidRPr="00317867" w14:paraId="7D9E83D0" w14:textId="77777777" w:rsidTr="00834BA2">
        <w:trPr>
          <w:trHeight w:val="196"/>
          <w:tblHeader/>
        </w:trPr>
        <w:tc>
          <w:tcPr>
            <w:tcW w:w="1708" w:type="dxa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D05F246" w14:textId="77777777" w:rsidR="00317867" w:rsidRPr="00317867" w:rsidRDefault="00317867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2" w:space="0" w:color="FFFFFF" w:themeColor="background1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82C3AF9" w14:textId="77777777" w:rsidR="00317867" w:rsidRPr="00317867" w:rsidRDefault="00317867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est</w:t>
            </w:r>
          </w:p>
        </w:tc>
        <w:tc>
          <w:tcPr>
            <w:tcW w:w="396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53DF509A" w14:textId="77777777" w:rsidR="00317867" w:rsidRPr="00317867" w:rsidRDefault="00317867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b/>
                <w:color w:val="FFFFFF" w:themeColor="background1"/>
                <w:lang w:val="en-US"/>
              </w:rPr>
              <w:t>Centre</w:t>
            </w:r>
          </w:p>
        </w:tc>
        <w:tc>
          <w:tcPr>
            <w:tcW w:w="340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3923FE62" w14:textId="77777777" w:rsidR="00317867" w:rsidRPr="00317867" w:rsidRDefault="00317867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b/>
                <w:color w:val="FFFFFF" w:themeColor="background1"/>
                <w:lang w:val="en-US"/>
              </w:rPr>
              <w:t>East</w:t>
            </w:r>
          </w:p>
        </w:tc>
        <w:tc>
          <w:tcPr>
            <w:tcW w:w="1985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34E2D8A8" w14:textId="77777777" w:rsidR="00317867" w:rsidRPr="00317867" w:rsidRDefault="00317867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</w:tr>
      <w:tr w:rsidR="00755C41" w:rsidRPr="00317867" w14:paraId="5A8E20D0" w14:textId="77777777" w:rsidTr="00047E4D">
        <w:trPr>
          <w:trHeight w:val="360"/>
          <w:tblHeader/>
        </w:trPr>
        <w:tc>
          <w:tcPr>
            <w:tcW w:w="1708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4533BA26" w14:textId="77777777" w:rsidR="00755C41" w:rsidRPr="00317867" w:rsidRDefault="00755C41" w:rsidP="00834BA2">
            <w:pPr>
              <w:widowControl w:val="0"/>
              <w:spacing w:after="0" w:line="240" w:lineRule="auto"/>
              <w:rPr>
                <w:rFonts w:eastAsia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FFFFFF" w:themeColor="background1"/>
              <w:left w:val="single" w:sz="2" w:space="0" w:color="auto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C7919BF" w14:textId="77777777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color w:val="FFFFFF" w:themeColor="background1"/>
                <w:lang w:val="en-US"/>
              </w:rPr>
              <w:t>N=18 (%)</w:t>
            </w:r>
          </w:p>
        </w:tc>
        <w:tc>
          <w:tcPr>
            <w:tcW w:w="2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7CDD9B56" w14:textId="77777777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C9D2242" w14:textId="77777777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5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3382D19" w14:textId="77777777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  <w:r w:rsidRPr="00317867" w:rsidDel="00F00402">
              <w:rPr>
                <w:rFonts w:eastAsia="Times New Roman" w:cs="Times New Roman"/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D26D9DE" w14:textId="77777777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68105EC" w14:textId="77777777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9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7C6A3FE" w14:textId="5835AE39" w:rsidR="00755C41" w:rsidRPr="00317867" w:rsidRDefault="00755C41" w:rsidP="00834BA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Cs/>
                <w:color w:val="FFFFFF" w:themeColor="background1"/>
                <w:lang w:val="en-US"/>
              </w:rPr>
            </w:pPr>
            <w:r w:rsidRPr="00317867">
              <w:rPr>
                <w:rFonts w:eastAsia="Times New Roman" w:cs="Times New Roman"/>
                <w:bCs/>
                <w:color w:val="FFFFFF" w:themeColor="background1"/>
                <w:lang w:val="en-US"/>
              </w:rPr>
              <w:t>N=44 (%)</w:t>
            </w:r>
          </w:p>
        </w:tc>
      </w:tr>
      <w:tr w:rsidR="00317867" w:rsidRPr="00317867" w14:paraId="6A684E14" w14:textId="77777777" w:rsidTr="00834BA2">
        <w:trPr>
          <w:trHeight w:val="231"/>
        </w:trPr>
        <w:tc>
          <w:tcPr>
            <w:tcW w:w="15033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98DA7BA" w14:textId="0DD201FF" w:rsidR="00317867" w:rsidRPr="00317867" w:rsidRDefault="00317867" w:rsidP="00834BA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</w:rPr>
              <w:t>Areas in which government might want WHO assistance:</w:t>
            </w:r>
          </w:p>
        </w:tc>
      </w:tr>
      <w:tr w:rsidR="00755C41" w:rsidRPr="00317867" w14:paraId="00E63CBB" w14:textId="77777777" w:rsidTr="00047E4D">
        <w:trPr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E88485B" w14:textId="77777777" w:rsidR="00755C41" w:rsidRPr="00317867" w:rsidRDefault="00755C41" w:rsidP="00834BA2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i/>
                <w:color w:val="000000"/>
                <w:lang w:val="en-US"/>
              </w:rPr>
              <w:t>national pla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D4CA4E7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05EDD3A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gium, San Marino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259D375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5 (38.5)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B122418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ulgaria, Cyprus, Montenegro, Slovakia, The Former Yugoslav Republic of Macedo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1FF7878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0 (76.9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0BD85EF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Estonia, Georgia, Kyrgyzstan, Latvia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1226E16" w14:textId="5CDAC825" w:rsidR="00755C41" w:rsidRPr="00317867" w:rsidRDefault="00755C41" w:rsidP="00755C41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7 (3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8.6</w:t>
            </w:r>
            <w:r w:rsidRPr="0031786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755C41" w:rsidRPr="00317867" w14:paraId="27C72607" w14:textId="77777777" w:rsidTr="00047E4D">
        <w:trPr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BB47347" w14:textId="77777777" w:rsidR="00755C41" w:rsidRPr="00317867" w:rsidRDefault="00755C41" w:rsidP="00834BA2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i/>
                <w:color w:val="000000"/>
                <w:lang w:val="en-US"/>
              </w:rPr>
              <w:t>surveillanc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4B73E1D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D6C347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E0E49D8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533AF25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ntenegr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AD309D0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8 (61.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D2C55A3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Georgia, Kyrgyzstan, Latvia, Moldova, Russian Federation, Taji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3A40E58" w14:textId="230CD629" w:rsidR="00755C41" w:rsidRPr="00317867" w:rsidRDefault="00755C41" w:rsidP="00804ADC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0 (2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2.7</w:t>
            </w:r>
            <w:r w:rsidRPr="0031786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755C41" w:rsidRPr="00317867" w14:paraId="42146F11" w14:textId="77777777" w:rsidTr="00047E4D">
        <w:trPr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E0AAF24" w14:textId="77777777" w:rsidR="00755C41" w:rsidRPr="00317867" w:rsidRDefault="00755C41" w:rsidP="00834BA2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i/>
                <w:color w:val="000000"/>
                <w:lang w:val="en-US"/>
              </w:rPr>
              <w:t>burden estimatio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AEDAE54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B459379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376353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6 (46.2)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2EA1CE1" w14:textId="77777777" w:rsidR="00755C41" w:rsidRPr="00BC34B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s-ES_tradnl"/>
              </w:rPr>
            </w:pPr>
            <w:r w:rsidRPr="00BC34B7">
              <w:rPr>
                <w:rFonts w:eastAsia="Times New Roman" w:cs="Times New Roman"/>
                <w:color w:val="000000"/>
                <w:sz w:val="16"/>
                <w:szCs w:val="16"/>
                <w:lang w:val="es-ES_tradnl"/>
              </w:rPr>
              <w:t>Albania, Croatia, Montenegro, Poland, Serbia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A62A048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8 (61.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4ABBB00" w14:textId="77777777" w:rsidR="00755C41" w:rsidRPr="00317867" w:rsidRDefault="00755C41" w:rsidP="00834BA2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eorgia, Kyrgyzstan, Latvia, Lithuania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5A4105C" w14:textId="4D33857E" w:rsidR="00755C41" w:rsidRPr="00317867" w:rsidRDefault="00755C41" w:rsidP="00755C41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317867">
              <w:rPr>
                <w:rFonts w:eastAsia="Times New Roman" w:cs="Times New Roman"/>
                <w:color w:val="000000"/>
                <w:lang w:val="en-US"/>
              </w:rPr>
              <w:t>15 (34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.1</w:t>
            </w:r>
            <w:r w:rsidRPr="0031786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</w:tbl>
    <w:p w14:paraId="24F5AA42" w14:textId="77777777" w:rsidR="00317867" w:rsidRDefault="00317867" w:rsidP="00317867"/>
    <w:sectPr w:rsidR="00317867" w:rsidSect="00535A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9C195" w14:textId="77777777" w:rsidR="00E05C3F" w:rsidRDefault="00E05C3F" w:rsidP="009360BC">
      <w:pPr>
        <w:spacing w:after="0" w:line="240" w:lineRule="auto"/>
      </w:pPr>
      <w:r>
        <w:separator/>
      </w:r>
    </w:p>
  </w:endnote>
  <w:endnote w:type="continuationSeparator" w:id="0">
    <w:p w14:paraId="3C659415" w14:textId="77777777" w:rsidR="00E05C3F" w:rsidRDefault="00E05C3F" w:rsidP="00936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EE8B7" w14:textId="77777777" w:rsidR="00E05C3F" w:rsidRDefault="00E05C3F" w:rsidP="009360BC">
      <w:pPr>
        <w:spacing w:after="0" w:line="240" w:lineRule="auto"/>
      </w:pPr>
      <w:r>
        <w:separator/>
      </w:r>
    </w:p>
  </w:footnote>
  <w:footnote w:type="continuationSeparator" w:id="0">
    <w:p w14:paraId="239A3B3C" w14:textId="77777777" w:rsidR="00E05C3F" w:rsidRDefault="00E05C3F" w:rsidP="00936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9D6"/>
    <w:multiLevelType w:val="multilevel"/>
    <w:tmpl w:val="1B3C0BCC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25B3434"/>
    <w:multiLevelType w:val="multilevel"/>
    <w:tmpl w:val="5504D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C7879E4"/>
    <w:multiLevelType w:val="multilevel"/>
    <w:tmpl w:val="5504DBCA"/>
    <w:lvl w:ilvl="0">
      <w:start w:val="1"/>
      <w:numFmt w:val="decimal"/>
      <w:lvlText w:val="%1."/>
      <w:lvlJc w:val="left"/>
      <w:pPr>
        <w:ind w:left="-142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-142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-10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-10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-7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-70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-3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-3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-342" w:hanging="1440"/>
      </w:pPr>
      <w:rPr>
        <w:rFonts w:hint="default"/>
      </w:rPr>
    </w:lvl>
  </w:abstractNum>
  <w:abstractNum w:abstractNumId="3">
    <w:nsid w:val="4F0F4A81"/>
    <w:multiLevelType w:val="hybridMultilevel"/>
    <w:tmpl w:val="1B24A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997E15"/>
    <w:multiLevelType w:val="hybridMultilevel"/>
    <w:tmpl w:val="776E20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9DE6725"/>
    <w:multiLevelType w:val="hybridMultilevel"/>
    <w:tmpl w:val="3892BDA4"/>
    <w:lvl w:ilvl="0" w:tplc="01B00B0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50375C8"/>
    <w:multiLevelType w:val="hybridMultilevel"/>
    <w:tmpl w:val="0BC83452"/>
    <w:lvl w:ilvl="0" w:tplc="87AEB27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21739F3"/>
    <w:multiLevelType w:val="multilevel"/>
    <w:tmpl w:val="D7DA86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61"/>
    <w:rsid w:val="00006282"/>
    <w:rsid w:val="00007E5F"/>
    <w:rsid w:val="00013CD9"/>
    <w:rsid w:val="000262BB"/>
    <w:rsid w:val="00027DF0"/>
    <w:rsid w:val="00031661"/>
    <w:rsid w:val="0004513C"/>
    <w:rsid w:val="00047E4D"/>
    <w:rsid w:val="00055270"/>
    <w:rsid w:val="00057A37"/>
    <w:rsid w:val="00057EF6"/>
    <w:rsid w:val="0006703A"/>
    <w:rsid w:val="000875CE"/>
    <w:rsid w:val="00092C61"/>
    <w:rsid w:val="000975BF"/>
    <w:rsid w:val="000A249E"/>
    <w:rsid w:val="000B2BD8"/>
    <w:rsid w:val="000B77BA"/>
    <w:rsid w:val="000C5AEB"/>
    <w:rsid w:val="000C7439"/>
    <w:rsid w:val="000D02F3"/>
    <w:rsid w:val="000D0D59"/>
    <w:rsid w:val="000E16B8"/>
    <w:rsid w:val="000E1DB5"/>
    <w:rsid w:val="000E2C0F"/>
    <w:rsid w:val="000F0060"/>
    <w:rsid w:val="000F62E9"/>
    <w:rsid w:val="000F7597"/>
    <w:rsid w:val="00120334"/>
    <w:rsid w:val="00127AC8"/>
    <w:rsid w:val="00131A1F"/>
    <w:rsid w:val="00143EF6"/>
    <w:rsid w:val="00156F02"/>
    <w:rsid w:val="001603D2"/>
    <w:rsid w:val="00160E8D"/>
    <w:rsid w:val="00162F22"/>
    <w:rsid w:val="00165C71"/>
    <w:rsid w:val="00166C20"/>
    <w:rsid w:val="00170973"/>
    <w:rsid w:val="00171DF5"/>
    <w:rsid w:val="00172784"/>
    <w:rsid w:val="001838C9"/>
    <w:rsid w:val="0018699A"/>
    <w:rsid w:val="001924C6"/>
    <w:rsid w:val="0019338A"/>
    <w:rsid w:val="0019536A"/>
    <w:rsid w:val="0019550F"/>
    <w:rsid w:val="00197533"/>
    <w:rsid w:val="001A0788"/>
    <w:rsid w:val="001A205F"/>
    <w:rsid w:val="001A4F0A"/>
    <w:rsid w:val="001B5BD9"/>
    <w:rsid w:val="001D0326"/>
    <w:rsid w:val="001D0CCB"/>
    <w:rsid w:val="001D32DC"/>
    <w:rsid w:val="001E13E6"/>
    <w:rsid w:val="001E2318"/>
    <w:rsid w:val="001E5B86"/>
    <w:rsid w:val="001F7D7B"/>
    <w:rsid w:val="0020185E"/>
    <w:rsid w:val="002048C2"/>
    <w:rsid w:val="002227CB"/>
    <w:rsid w:val="00230162"/>
    <w:rsid w:val="0023175E"/>
    <w:rsid w:val="00242B83"/>
    <w:rsid w:val="002437B3"/>
    <w:rsid w:val="00243DB9"/>
    <w:rsid w:val="002463E6"/>
    <w:rsid w:val="00250462"/>
    <w:rsid w:val="00255AD6"/>
    <w:rsid w:val="0025681D"/>
    <w:rsid w:val="0026045B"/>
    <w:rsid w:val="00284321"/>
    <w:rsid w:val="00296814"/>
    <w:rsid w:val="002B46B3"/>
    <w:rsid w:val="002E0085"/>
    <w:rsid w:val="002E2475"/>
    <w:rsid w:val="002E6ED4"/>
    <w:rsid w:val="002F3352"/>
    <w:rsid w:val="002F4E9B"/>
    <w:rsid w:val="002F5685"/>
    <w:rsid w:val="00302E79"/>
    <w:rsid w:val="0031489C"/>
    <w:rsid w:val="00317867"/>
    <w:rsid w:val="00321856"/>
    <w:rsid w:val="00322ABD"/>
    <w:rsid w:val="0032719B"/>
    <w:rsid w:val="00341A18"/>
    <w:rsid w:val="003436D7"/>
    <w:rsid w:val="00346CF7"/>
    <w:rsid w:val="003545B5"/>
    <w:rsid w:val="00357312"/>
    <w:rsid w:val="00367685"/>
    <w:rsid w:val="00380C29"/>
    <w:rsid w:val="0038188D"/>
    <w:rsid w:val="00393E92"/>
    <w:rsid w:val="003A02F5"/>
    <w:rsid w:val="003B1DAD"/>
    <w:rsid w:val="003B3E75"/>
    <w:rsid w:val="003B4B79"/>
    <w:rsid w:val="003C0E95"/>
    <w:rsid w:val="003C11B1"/>
    <w:rsid w:val="003C5DAB"/>
    <w:rsid w:val="003F5884"/>
    <w:rsid w:val="004001CB"/>
    <w:rsid w:val="00410C9F"/>
    <w:rsid w:val="004177AC"/>
    <w:rsid w:val="004264DB"/>
    <w:rsid w:val="00442C0E"/>
    <w:rsid w:val="00451652"/>
    <w:rsid w:val="00452D32"/>
    <w:rsid w:val="0045713E"/>
    <w:rsid w:val="00460837"/>
    <w:rsid w:val="00463B1A"/>
    <w:rsid w:val="00465D90"/>
    <w:rsid w:val="00471704"/>
    <w:rsid w:val="00483770"/>
    <w:rsid w:val="004846C2"/>
    <w:rsid w:val="00496ED6"/>
    <w:rsid w:val="004979DD"/>
    <w:rsid w:val="004A1FBD"/>
    <w:rsid w:val="004A4C07"/>
    <w:rsid w:val="004A4F05"/>
    <w:rsid w:val="004C79E1"/>
    <w:rsid w:val="004D269F"/>
    <w:rsid w:val="004E1451"/>
    <w:rsid w:val="004F0759"/>
    <w:rsid w:val="0051119E"/>
    <w:rsid w:val="0052386F"/>
    <w:rsid w:val="0052407E"/>
    <w:rsid w:val="00532388"/>
    <w:rsid w:val="00535A95"/>
    <w:rsid w:val="0054013B"/>
    <w:rsid w:val="005411A8"/>
    <w:rsid w:val="00546CFE"/>
    <w:rsid w:val="00547370"/>
    <w:rsid w:val="005600AF"/>
    <w:rsid w:val="005626D5"/>
    <w:rsid w:val="005650A2"/>
    <w:rsid w:val="00565287"/>
    <w:rsid w:val="005726A0"/>
    <w:rsid w:val="00573956"/>
    <w:rsid w:val="005776F3"/>
    <w:rsid w:val="005778EE"/>
    <w:rsid w:val="00586977"/>
    <w:rsid w:val="00587ABF"/>
    <w:rsid w:val="0059461E"/>
    <w:rsid w:val="005B1AFE"/>
    <w:rsid w:val="005B2B96"/>
    <w:rsid w:val="005B4085"/>
    <w:rsid w:val="005C2867"/>
    <w:rsid w:val="005C5740"/>
    <w:rsid w:val="005C76F0"/>
    <w:rsid w:val="005E37F3"/>
    <w:rsid w:val="005E77D6"/>
    <w:rsid w:val="005F4008"/>
    <w:rsid w:val="00603913"/>
    <w:rsid w:val="00610F2B"/>
    <w:rsid w:val="0062092A"/>
    <w:rsid w:val="006222E4"/>
    <w:rsid w:val="00623EF0"/>
    <w:rsid w:val="00633D4D"/>
    <w:rsid w:val="00634CFE"/>
    <w:rsid w:val="00635BC5"/>
    <w:rsid w:val="00650F74"/>
    <w:rsid w:val="006527D1"/>
    <w:rsid w:val="006554F2"/>
    <w:rsid w:val="00657FA3"/>
    <w:rsid w:val="00667F91"/>
    <w:rsid w:val="00673AA0"/>
    <w:rsid w:val="0068063F"/>
    <w:rsid w:val="00686BFB"/>
    <w:rsid w:val="006877DB"/>
    <w:rsid w:val="006A3633"/>
    <w:rsid w:val="006B1704"/>
    <w:rsid w:val="006D3146"/>
    <w:rsid w:val="006E2199"/>
    <w:rsid w:val="006F36B4"/>
    <w:rsid w:val="006F4A7C"/>
    <w:rsid w:val="00710994"/>
    <w:rsid w:val="0071456F"/>
    <w:rsid w:val="007212B3"/>
    <w:rsid w:val="00725B45"/>
    <w:rsid w:val="00731188"/>
    <w:rsid w:val="007313CC"/>
    <w:rsid w:val="00731EF7"/>
    <w:rsid w:val="00737618"/>
    <w:rsid w:val="00742020"/>
    <w:rsid w:val="007439A9"/>
    <w:rsid w:val="00755C41"/>
    <w:rsid w:val="0076595E"/>
    <w:rsid w:val="00765F00"/>
    <w:rsid w:val="00790EBA"/>
    <w:rsid w:val="00795247"/>
    <w:rsid w:val="007963B5"/>
    <w:rsid w:val="007D3086"/>
    <w:rsid w:val="007D7315"/>
    <w:rsid w:val="007E42B2"/>
    <w:rsid w:val="007F017F"/>
    <w:rsid w:val="007F6903"/>
    <w:rsid w:val="00804ADC"/>
    <w:rsid w:val="008120F1"/>
    <w:rsid w:val="008132B3"/>
    <w:rsid w:val="00831C79"/>
    <w:rsid w:val="00834BA2"/>
    <w:rsid w:val="008357C4"/>
    <w:rsid w:val="00843FA1"/>
    <w:rsid w:val="008540E4"/>
    <w:rsid w:val="0086491D"/>
    <w:rsid w:val="00866696"/>
    <w:rsid w:val="00875D6B"/>
    <w:rsid w:val="00883680"/>
    <w:rsid w:val="008862B1"/>
    <w:rsid w:val="00892AE9"/>
    <w:rsid w:val="008A2CF4"/>
    <w:rsid w:val="008B27DC"/>
    <w:rsid w:val="008B59FC"/>
    <w:rsid w:val="008B7840"/>
    <w:rsid w:val="008D08AF"/>
    <w:rsid w:val="008D3638"/>
    <w:rsid w:val="008E0503"/>
    <w:rsid w:val="008E3C54"/>
    <w:rsid w:val="008F0617"/>
    <w:rsid w:val="008F1671"/>
    <w:rsid w:val="008F6FF9"/>
    <w:rsid w:val="009243A4"/>
    <w:rsid w:val="009360BC"/>
    <w:rsid w:val="00946F64"/>
    <w:rsid w:val="00947746"/>
    <w:rsid w:val="0095376C"/>
    <w:rsid w:val="0095722E"/>
    <w:rsid w:val="009624EE"/>
    <w:rsid w:val="00963652"/>
    <w:rsid w:val="0097660F"/>
    <w:rsid w:val="009805AD"/>
    <w:rsid w:val="0098509B"/>
    <w:rsid w:val="009A2BE3"/>
    <w:rsid w:val="009A3129"/>
    <w:rsid w:val="009A6C0D"/>
    <w:rsid w:val="009A71E4"/>
    <w:rsid w:val="009B4647"/>
    <w:rsid w:val="009B66CC"/>
    <w:rsid w:val="009C2F66"/>
    <w:rsid w:val="009D23F7"/>
    <w:rsid w:val="009E70E2"/>
    <w:rsid w:val="009F0F7A"/>
    <w:rsid w:val="009F302B"/>
    <w:rsid w:val="00A041B3"/>
    <w:rsid w:val="00A24368"/>
    <w:rsid w:val="00A3595B"/>
    <w:rsid w:val="00A40B1C"/>
    <w:rsid w:val="00A502EC"/>
    <w:rsid w:val="00A504E0"/>
    <w:rsid w:val="00A53707"/>
    <w:rsid w:val="00A5371A"/>
    <w:rsid w:val="00A604BF"/>
    <w:rsid w:val="00A6480E"/>
    <w:rsid w:val="00A8189E"/>
    <w:rsid w:val="00A8658F"/>
    <w:rsid w:val="00A91FC8"/>
    <w:rsid w:val="00A9664E"/>
    <w:rsid w:val="00AA0BFB"/>
    <w:rsid w:val="00AA4727"/>
    <w:rsid w:val="00AB4D26"/>
    <w:rsid w:val="00AC2DE3"/>
    <w:rsid w:val="00AD2331"/>
    <w:rsid w:val="00AE0FEF"/>
    <w:rsid w:val="00AF22CD"/>
    <w:rsid w:val="00B01F5C"/>
    <w:rsid w:val="00B11413"/>
    <w:rsid w:val="00B24E11"/>
    <w:rsid w:val="00B36ED7"/>
    <w:rsid w:val="00B370EC"/>
    <w:rsid w:val="00B405F3"/>
    <w:rsid w:val="00B4171A"/>
    <w:rsid w:val="00B42436"/>
    <w:rsid w:val="00B71EF5"/>
    <w:rsid w:val="00B742CC"/>
    <w:rsid w:val="00B76B04"/>
    <w:rsid w:val="00B91B09"/>
    <w:rsid w:val="00B9520D"/>
    <w:rsid w:val="00B9631A"/>
    <w:rsid w:val="00BB2A50"/>
    <w:rsid w:val="00BB4D0C"/>
    <w:rsid w:val="00BB6B07"/>
    <w:rsid w:val="00BC34B7"/>
    <w:rsid w:val="00BC43BF"/>
    <w:rsid w:val="00BC5965"/>
    <w:rsid w:val="00BD0B85"/>
    <w:rsid w:val="00BE011D"/>
    <w:rsid w:val="00C0484B"/>
    <w:rsid w:val="00C12744"/>
    <w:rsid w:val="00C130EA"/>
    <w:rsid w:val="00C15492"/>
    <w:rsid w:val="00C1701F"/>
    <w:rsid w:val="00C226F0"/>
    <w:rsid w:val="00C25C25"/>
    <w:rsid w:val="00C35311"/>
    <w:rsid w:val="00C536CC"/>
    <w:rsid w:val="00C56DB8"/>
    <w:rsid w:val="00C56EBC"/>
    <w:rsid w:val="00C600DB"/>
    <w:rsid w:val="00C60CE6"/>
    <w:rsid w:val="00C61079"/>
    <w:rsid w:val="00C659AB"/>
    <w:rsid w:val="00C74A19"/>
    <w:rsid w:val="00C8185B"/>
    <w:rsid w:val="00C9068F"/>
    <w:rsid w:val="00C91FCA"/>
    <w:rsid w:val="00C96D19"/>
    <w:rsid w:val="00CA125C"/>
    <w:rsid w:val="00CA1305"/>
    <w:rsid w:val="00CA263C"/>
    <w:rsid w:val="00CA4CA6"/>
    <w:rsid w:val="00CA6B94"/>
    <w:rsid w:val="00CB63E1"/>
    <w:rsid w:val="00CC0A53"/>
    <w:rsid w:val="00CC14D4"/>
    <w:rsid w:val="00CC416B"/>
    <w:rsid w:val="00CC4AD8"/>
    <w:rsid w:val="00CE16C4"/>
    <w:rsid w:val="00CE6A3E"/>
    <w:rsid w:val="00CF6884"/>
    <w:rsid w:val="00D01B5C"/>
    <w:rsid w:val="00D01E28"/>
    <w:rsid w:val="00D05038"/>
    <w:rsid w:val="00D21317"/>
    <w:rsid w:val="00D21E3F"/>
    <w:rsid w:val="00D34395"/>
    <w:rsid w:val="00D42015"/>
    <w:rsid w:val="00D4224D"/>
    <w:rsid w:val="00D47435"/>
    <w:rsid w:val="00D5786E"/>
    <w:rsid w:val="00D659F9"/>
    <w:rsid w:val="00D67D38"/>
    <w:rsid w:val="00D86E81"/>
    <w:rsid w:val="00DA1945"/>
    <w:rsid w:val="00DA2CE6"/>
    <w:rsid w:val="00DA3130"/>
    <w:rsid w:val="00DB02BF"/>
    <w:rsid w:val="00DB1151"/>
    <w:rsid w:val="00DB5355"/>
    <w:rsid w:val="00DB734F"/>
    <w:rsid w:val="00DC709A"/>
    <w:rsid w:val="00DE2890"/>
    <w:rsid w:val="00DF1D90"/>
    <w:rsid w:val="00DF6B85"/>
    <w:rsid w:val="00E0011F"/>
    <w:rsid w:val="00E05C3F"/>
    <w:rsid w:val="00E25C61"/>
    <w:rsid w:val="00E30EC3"/>
    <w:rsid w:val="00E3115C"/>
    <w:rsid w:val="00E37D07"/>
    <w:rsid w:val="00E547A7"/>
    <w:rsid w:val="00E55369"/>
    <w:rsid w:val="00E557DA"/>
    <w:rsid w:val="00E61EA5"/>
    <w:rsid w:val="00E641B7"/>
    <w:rsid w:val="00E70700"/>
    <w:rsid w:val="00E772E4"/>
    <w:rsid w:val="00E83900"/>
    <w:rsid w:val="00E93053"/>
    <w:rsid w:val="00EB21B5"/>
    <w:rsid w:val="00EC26B6"/>
    <w:rsid w:val="00ED0123"/>
    <w:rsid w:val="00EE097C"/>
    <w:rsid w:val="00EE3A81"/>
    <w:rsid w:val="00EF0B6E"/>
    <w:rsid w:val="00EF0EDF"/>
    <w:rsid w:val="00F00402"/>
    <w:rsid w:val="00F03F87"/>
    <w:rsid w:val="00F144CA"/>
    <w:rsid w:val="00F1501B"/>
    <w:rsid w:val="00F26A66"/>
    <w:rsid w:val="00F27F6B"/>
    <w:rsid w:val="00F50A5F"/>
    <w:rsid w:val="00F551DC"/>
    <w:rsid w:val="00F60A0F"/>
    <w:rsid w:val="00F67504"/>
    <w:rsid w:val="00F732A5"/>
    <w:rsid w:val="00F83A1E"/>
    <w:rsid w:val="00F918D8"/>
    <w:rsid w:val="00F925EC"/>
    <w:rsid w:val="00FB14AA"/>
    <w:rsid w:val="00FB2AD6"/>
    <w:rsid w:val="00FC0086"/>
    <w:rsid w:val="00FC31C2"/>
    <w:rsid w:val="00FF3A85"/>
    <w:rsid w:val="00FF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C0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B980E-FE56-41AC-B81E-BC27C6FDD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17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s Mozalevskis</dc:creator>
  <cp:lastModifiedBy>Jeffrey Lazarus</cp:lastModifiedBy>
  <cp:revision>2</cp:revision>
  <cp:lastPrinted>2015-08-13T20:30:00Z</cp:lastPrinted>
  <dcterms:created xsi:type="dcterms:W3CDTF">2016-05-17T12:08:00Z</dcterms:created>
  <dcterms:modified xsi:type="dcterms:W3CDTF">2016-05-17T12:08:00Z</dcterms:modified>
</cp:coreProperties>
</file>